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D03C38" w14:textId="0627E683" w:rsidR="008F477D" w:rsidRPr="007D31D8" w:rsidRDefault="00B70C8D" w:rsidP="009532EE">
      <w:r w:rsidRPr="007D31D8">
        <w:t>Supplementary Figure</w:t>
      </w:r>
      <w:r w:rsidR="008F477D" w:rsidRPr="007D31D8">
        <w:t>. Countries with national policies on HTS and FP integration</w:t>
      </w:r>
    </w:p>
    <w:p w14:paraId="43C2F3B3" w14:textId="77777777" w:rsidR="00590743" w:rsidRPr="009532EE" w:rsidRDefault="00590743" w:rsidP="009532EE">
      <w:pPr>
        <w:rPr>
          <w:rFonts w:ascii="Arial" w:hAnsi="Arial" w:cs="Arial"/>
          <w:color w:val="222222"/>
          <w:sz w:val="22"/>
          <w:szCs w:val="22"/>
          <w:shd w:val="clear" w:color="auto" w:fill="FFFFFF"/>
        </w:rPr>
      </w:pPr>
    </w:p>
    <w:p w14:paraId="2F9FD41F" w14:textId="54006CD4" w:rsidR="0011749A" w:rsidRDefault="00F03D6D" w:rsidP="005C7344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F03D6D"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668480" behindDoc="0" locked="0" layoutInCell="1" allowOverlap="1" wp14:anchorId="7C243D73" wp14:editId="712CFDA2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3162300" cy="4596137"/>
            <wp:effectExtent l="0" t="0" r="0" b="0"/>
            <wp:wrapNone/>
            <wp:docPr id="4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62300" cy="459613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03D6D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D7351F8" wp14:editId="10D02096">
                <wp:simplePos x="0" y="0"/>
                <wp:positionH relativeFrom="column">
                  <wp:posOffset>830580</wp:posOffset>
                </wp:positionH>
                <wp:positionV relativeFrom="paragraph">
                  <wp:posOffset>2823845</wp:posOffset>
                </wp:positionV>
                <wp:extent cx="468630" cy="461665"/>
                <wp:effectExtent l="0" t="0" r="0" b="0"/>
                <wp:wrapNone/>
                <wp:docPr id="41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D41267" w14:textId="77777777" w:rsidR="00256704" w:rsidRPr="00F03D6D" w:rsidRDefault="00256704" w:rsidP="00F03D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F03D6D"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7351F8" id="_x0000_t202" coordsize="21600,21600" o:spt="202" path="m,l,21600r21600,l21600,xe">
                <v:stroke joinstyle="miter"/>
                <v:path gradientshapeok="t" o:connecttype="rect"/>
              </v:shapetype>
              <v:shape id="TextBox 27" o:spid="_x0000_s1051" type="#_x0000_t202" style="position:absolute;margin-left:65.4pt;margin-top:222.35pt;width:36.9pt;height:36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" filled="f" stroked="f">
                <v:textbox style="mso-fit-shape-to-text:t">
                  <w:txbxContent>
                    <w:p w14:paraId="2AD41267" w14:textId="77777777" w:rsidR="00256704" w:rsidRPr="00F03D6D" w:rsidRDefault="00256704" w:rsidP="00F03D6D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F03D6D"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F03D6D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B0E2805" wp14:editId="1EA168FD">
                <wp:simplePos x="0" y="0"/>
                <wp:positionH relativeFrom="column">
                  <wp:posOffset>1259205</wp:posOffset>
                </wp:positionH>
                <wp:positionV relativeFrom="paragraph">
                  <wp:posOffset>3842385</wp:posOffset>
                </wp:positionV>
                <wp:extent cx="468630" cy="461665"/>
                <wp:effectExtent l="0" t="0" r="0" b="0"/>
                <wp:wrapNone/>
                <wp:docPr id="42" name="Text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5B8405" w14:textId="77777777" w:rsidR="00256704" w:rsidRPr="00F03D6D" w:rsidRDefault="00256704" w:rsidP="00F03D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F03D6D"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0E2805" id="TextBox 29" o:spid="_x0000_s1052" type="#_x0000_t202" style="position:absolute;margin-left:99.15pt;margin-top:302.55pt;width:36.9pt;height:36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" filled="f" stroked="f">
                <v:textbox style="mso-fit-shape-to-text:t">
                  <w:txbxContent>
                    <w:p w14:paraId="465B8405" w14:textId="77777777" w:rsidR="00256704" w:rsidRPr="00F03D6D" w:rsidRDefault="00256704" w:rsidP="00F03D6D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F03D6D"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F03D6D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F1B68A3" wp14:editId="295DF099">
                <wp:simplePos x="0" y="0"/>
                <wp:positionH relativeFrom="column">
                  <wp:posOffset>1762125</wp:posOffset>
                </wp:positionH>
                <wp:positionV relativeFrom="paragraph">
                  <wp:posOffset>2496185</wp:posOffset>
                </wp:positionV>
                <wp:extent cx="468630" cy="461665"/>
                <wp:effectExtent l="0" t="0" r="0" b="0"/>
                <wp:wrapNone/>
                <wp:docPr id="31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BF1055" w14:textId="77777777" w:rsidR="00256704" w:rsidRPr="00F03D6D" w:rsidRDefault="00256704" w:rsidP="00F03D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F03D6D"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sz w:val="28"/>
                                <w:szCs w:val="28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1B68A3" id="TextBox 30" o:spid="_x0000_s1053" type="#_x0000_t202" style="position:absolute;margin-left:138.75pt;margin-top:196.55pt;width:36.9pt;height:36.3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" filled="f" stroked="f">
                <v:textbox style="mso-fit-shape-to-text:t">
                  <w:txbxContent>
                    <w:p w14:paraId="3EBF1055" w14:textId="77777777" w:rsidR="00256704" w:rsidRPr="00F03D6D" w:rsidRDefault="00256704" w:rsidP="00F03D6D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F03D6D"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8"/>
                          <w:szCs w:val="28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F03D6D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1FFEBC7" wp14:editId="3E735989">
                <wp:simplePos x="0" y="0"/>
                <wp:positionH relativeFrom="column">
                  <wp:posOffset>2230755</wp:posOffset>
                </wp:positionH>
                <wp:positionV relativeFrom="paragraph">
                  <wp:posOffset>1903730</wp:posOffset>
                </wp:positionV>
                <wp:extent cx="468630" cy="461665"/>
                <wp:effectExtent l="0" t="0" r="0" b="0"/>
                <wp:wrapNone/>
                <wp:docPr id="43" name="Text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1C51B71" w14:textId="77777777" w:rsidR="00256704" w:rsidRPr="00F03D6D" w:rsidRDefault="00256704" w:rsidP="00F03D6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8"/>
                                <w:szCs w:val="28"/>
                              </w:rPr>
                            </w:pPr>
                            <w:r w:rsidRPr="00F03D6D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FFEBC7" id="TextBox 31" o:spid="_x0000_s1054" type="#_x0000_t202" style="position:absolute;margin-left:175.65pt;margin-top:149.9pt;width:36.9pt;height:36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" filled="f" stroked="f">
                <v:textbox style="mso-fit-shape-to-text:t">
                  <w:txbxContent>
                    <w:p w14:paraId="01C51B71" w14:textId="77777777" w:rsidR="00256704" w:rsidRPr="00F03D6D" w:rsidRDefault="00256704" w:rsidP="00F03D6D">
                      <w:pPr>
                        <w:pStyle w:val="NormalWeb"/>
                        <w:spacing w:before="0" w:beforeAutospacing="0" w:after="0" w:afterAutospacing="0"/>
                        <w:rPr>
                          <w:sz w:val="28"/>
                          <w:szCs w:val="28"/>
                        </w:rPr>
                      </w:pPr>
                      <w:r w:rsidRPr="00F03D6D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</w:p>
    <w:p w14:paraId="589A9221" w14:textId="6C765870" w:rsidR="008F477D" w:rsidRPr="00250F40" w:rsidRDefault="00BF298E" w:rsidP="005C7344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F03D6D">
        <w:rPr>
          <w:rFonts w:ascii="Arial" w:hAnsi="Arial" w:cs="Arial"/>
          <w:b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2FF3B158" wp14:editId="68DD98CF">
                <wp:simplePos x="0" y="0"/>
                <wp:positionH relativeFrom="column">
                  <wp:posOffset>3486150</wp:posOffset>
                </wp:positionH>
                <wp:positionV relativeFrom="paragraph">
                  <wp:posOffset>138430</wp:posOffset>
                </wp:positionV>
                <wp:extent cx="2941955" cy="1531620"/>
                <wp:effectExtent l="0" t="0" r="10795" b="11430"/>
                <wp:wrapNone/>
                <wp:docPr id="8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41955" cy="1531620"/>
                          <a:chOff x="3236904" y="1145553"/>
                          <a:chExt cx="3978857" cy="1724862"/>
                        </a:xfrm>
                      </wpg:grpSpPr>
                      <wps:wsp>
                        <wps:cNvPr id="35" name="TextBox 21"/>
                        <wps:cNvSpPr txBox="1"/>
                        <wps:spPr>
                          <a:xfrm>
                            <a:off x="3236904" y="1145553"/>
                            <a:ext cx="3978857" cy="1724862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31F6246" w14:textId="74ECC715" w:rsidR="00256704" w:rsidRPr="007D31D8" w:rsidRDefault="00256704" w:rsidP="00FA5ADB">
                              <w:pPr>
                                <w:pStyle w:val="NormalWeb"/>
                                <w:spacing w:before="0" w:beforeAutospacing="0" w:after="240" w:afterAutospacing="0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7D31D8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ECOMMENDATIONS</w:t>
                              </w:r>
                            </w:p>
                            <w:p w14:paraId="5F8F8FC5" w14:textId="55FB0E78" w:rsidR="00256704" w:rsidRPr="007D31D8" w:rsidRDefault="00256704" w:rsidP="00FA5ADB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  <w:rPr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   </w:t>
                              </w:r>
                              <w:r w:rsidRPr="007D31D8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HTS in FP </w:t>
                              </w:r>
                              <w:r w:rsidRPr="007D31D8"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(*FP GL only, **HTS GL only)</w:t>
                              </w:r>
                            </w:p>
                            <w:p w14:paraId="1D471EF4" w14:textId="6D5B77F3" w:rsidR="00256704" w:rsidRPr="007D31D8" w:rsidRDefault="00256704" w:rsidP="00FA5ADB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7D31D8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    PITC (not specific to FP)</w:t>
                              </w:r>
                            </w:p>
                            <w:p w14:paraId="2CD6B618" w14:textId="691588EE" w:rsidR="00256704" w:rsidRPr="007D31D8" w:rsidRDefault="00256704" w:rsidP="00FA5ADB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7D31D8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    General (not specific to HTS or FP)</w:t>
                              </w:r>
                            </w:p>
                            <w:p w14:paraId="6E6D3BDE" w14:textId="7A3302C6" w:rsidR="00256704" w:rsidRPr="007D31D8" w:rsidRDefault="00256704" w:rsidP="00FA5ADB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7D31D8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    No guidance</w:t>
                              </w:r>
                            </w:p>
                            <w:p w14:paraId="79D385CE" w14:textId="11FE70DA" w:rsidR="00256704" w:rsidRPr="007D31D8" w:rsidRDefault="00256704" w:rsidP="00FA5ADB">
                              <w:pPr>
                                <w:pStyle w:val="NormalWeb"/>
                                <w:spacing w:before="0" w:beforeAutospacing="0" w:after="0" w:afterAutospacing="0" w:line="360" w:lineRule="auto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7D31D8">
                                <w:rPr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     Not reviewed</w:t>
                              </w:r>
                            </w:p>
                            <w:p w14:paraId="2092625B" w14:textId="6C9F82A7" w:rsidR="00256704" w:rsidRPr="00FA5ADB" w:rsidRDefault="00256704" w:rsidP="00FA5AD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>
                            <a:off x="3347143" y="1584883"/>
                            <a:ext cx="194310" cy="160020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8" name="Rectangle 38"/>
                        <wps:cNvSpPr/>
                        <wps:spPr>
                          <a:xfrm>
                            <a:off x="3347143" y="2131361"/>
                            <a:ext cx="194310" cy="160020"/>
                          </a:xfrm>
                          <a:prstGeom prst="rect">
                            <a:avLst/>
                          </a:prstGeom>
                          <a:solidFill>
                            <a:srgbClr val="FFC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39" name="Rectangle 39"/>
                        <wps:cNvSpPr/>
                        <wps:spPr>
                          <a:xfrm>
                            <a:off x="3347143" y="1834218"/>
                            <a:ext cx="194310" cy="160020"/>
                          </a:xfrm>
                          <a:prstGeom prst="rect">
                            <a:avLst/>
                          </a:prstGeom>
                          <a:solidFill>
                            <a:srgbClr val="FFFFCC"/>
                          </a:solidFill>
                          <a:ln w="3175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0" name="Rectangle 40"/>
                        <wps:cNvSpPr/>
                        <wps:spPr>
                          <a:xfrm>
                            <a:off x="3347143" y="2381210"/>
                            <a:ext cx="194310" cy="16002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FF3B158" id="Group 35" o:spid="_x0000_s1030" style="position:absolute;margin-left:274.5pt;margin-top:10.9pt;width:231.65pt;height:120.6pt;z-index:251669504;mso-width-relative:margin;mso-height-relative:margin" coordorigin="32369,11455" coordsize="39788,172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1" o:spid="_x0000_s1031" type="#_x0000_t202" style="position:absolute;left:32369;top:11455;width:39788;height:172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QLSMUA&#10;AADbAAAADwAAAGRycy9kb3ducmV2LnhtbESPQWvCQBSE7wX/w/KE3uomkYpNXUWU0HjoQdvS6yP7&#10;msRm34bsJqb/3i0IHoeZ+YZZbUbTiIE6V1tWEM8iEMSF1TWXCj4/sqclCOeRNTaWScEfOdisJw8r&#10;TLW98JGGky9FgLBLUUHlfZtK6YqKDLqZbYmD92M7gz7IrpS6w0uAm0YmUbSQBmsOCxW2tKuo+D31&#10;RsE5O3+/vPcx6r15O8ZfSS7rQ67U43TcvoLwNPp7+NbOtYL5M/x/CT9Ar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5AtIxQAAANsAAAAPAAAAAAAAAAAAAAAAAJgCAABkcnMv&#10;ZG93bnJldi54bWxQSwUGAAAAAAQABAD1AAAAigMAAAAA&#10;" filled="f" strokecolor="black [3213]" strokeweight="1.5pt">
                  <v:textbox>
                    <w:txbxContent>
                      <w:p w14:paraId="731F6246" w14:textId="74ECC715" w:rsidR="00256704" w:rsidRPr="007D31D8" w:rsidRDefault="00256704" w:rsidP="00FA5ADB">
                        <w:pPr>
                          <w:pStyle w:val="NormalWeb"/>
                          <w:spacing w:before="0" w:beforeAutospacing="0" w:after="240" w:afterAutospacing="0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7D31D8">
                          <w:rPr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ECOMMENDATIONS</w:t>
                        </w:r>
                      </w:p>
                      <w:p w14:paraId="5F8F8FC5" w14:textId="55FB0E78" w:rsidR="00256704" w:rsidRPr="007D31D8" w:rsidRDefault="00256704" w:rsidP="00FA5ADB">
                        <w:pPr>
                          <w:pStyle w:val="NormalWeb"/>
                          <w:spacing w:before="0" w:beforeAutospacing="0" w:after="0" w:afterAutospacing="0" w:line="360" w:lineRule="auto"/>
                          <w:rPr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   </w:t>
                        </w:r>
                        <w:r w:rsidRPr="007D31D8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HTS in FP </w:t>
                        </w:r>
                        <w:r w:rsidRPr="007D31D8">
                          <w:rPr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(*FP GL only, **HTS GL only)</w:t>
                        </w:r>
                      </w:p>
                      <w:p w14:paraId="1D471EF4" w14:textId="6D5B77F3" w:rsidR="00256704" w:rsidRPr="007D31D8" w:rsidRDefault="00256704" w:rsidP="00FA5ADB">
                        <w:pPr>
                          <w:pStyle w:val="NormalWeb"/>
                          <w:spacing w:before="0" w:beforeAutospacing="0" w:after="0" w:afterAutospacing="0" w:line="360" w:lineRule="auto"/>
                          <w:rPr>
                            <w:sz w:val="22"/>
                            <w:szCs w:val="22"/>
                          </w:rPr>
                        </w:pPr>
                        <w:r w:rsidRPr="007D31D8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    PITC (not specific to FP)</w:t>
                        </w:r>
                      </w:p>
                      <w:p w14:paraId="2CD6B618" w14:textId="691588EE" w:rsidR="00256704" w:rsidRPr="007D31D8" w:rsidRDefault="00256704" w:rsidP="00FA5ADB">
                        <w:pPr>
                          <w:pStyle w:val="NormalWeb"/>
                          <w:spacing w:before="0" w:beforeAutospacing="0" w:after="0" w:afterAutospacing="0" w:line="360" w:lineRule="auto"/>
                          <w:rPr>
                            <w:sz w:val="22"/>
                            <w:szCs w:val="22"/>
                          </w:rPr>
                        </w:pPr>
                        <w:r w:rsidRPr="007D31D8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    General (not specific to HTS or FP)</w:t>
                        </w:r>
                      </w:p>
                      <w:p w14:paraId="6E6D3BDE" w14:textId="7A3302C6" w:rsidR="00256704" w:rsidRPr="007D31D8" w:rsidRDefault="00256704" w:rsidP="00FA5ADB">
                        <w:pPr>
                          <w:pStyle w:val="NormalWeb"/>
                          <w:spacing w:before="0" w:beforeAutospacing="0" w:after="0" w:afterAutospacing="0" w:line="360" w:lineRule="auto"/>
                          <w:rPr>
                            <w:sz w:val="22"/>
                            <w:szCs w:val="22"/>
                          </w:rPr>
                        </w:pPr>
                        <w:r w:rsidRPr="007D31D8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    No guidance</w:t>
                        </w:r>
                      </w:p>
                      <w:p w14:paraId="79D385CE" w14:textId="11FE70DA" w:rsidR="00256704" w:rsidRPr="007D31D8" w:rsidRDefault="00256704" w:rsidP="00FA5ADB">
                        <w:pPr>
                          <w:pStyle w:val="NormalWeb"/>
                          <w:spacing w:before="0" w:beforeAutospacing="0" w:after="0" w:afterAutospacing="0" w:line="360" w:lineRule="auto"/>
                          <w:rPr>
                            <w:sz w:val="22"/>
                            <w:szCs w:val="22"/>
                          </w:rPr>
                        </w:pPr>
                        <w:r w:rsidRPr="007D31D8">
                          <w:rPr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     Not reviewed</w:t>
                        </w:r>
                      </w:p>
                      <w:p w14:paraId="2092625B" w14:textId="6C9F82A7" w:rsidR="00256704" w:rsidRPr="00FA5ADB" w:rsidRDefault="00256704" w:rsidP="00FA5ADB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</w:p>
                    </w:txbxContent>
                  </v:textbox>
                </v:shape>
                <v:rect id="Rectangle 36" o:spid="_x0000_s1032" style="position:absolute;left:33471;top:15848;width:1943;height:16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fZX8MA&#10;AADbAAAADwAAAGRycy9kb3ducmV2LnhtbESP0YrCMBRE3wX/IVzBN01XRUo1yrrLgj4IWv2AS3Nt&#10;i81NSbK2/r1ZWPBxmJkzzHrbm0Y8yPnasoKPaQKCuLC65lLB9fIzSUH4gKyxsUwKnuRhuxkO1php&#10;2/GZHnkoRYSwz1BBFUKbSemLigz6qW2Jo3ezzmCI0pVSO+wi3DRyliRLabDmuFBhS18VFff81yiY&#10;pXW5c91ucaJjdz6k38/54ZQrNR71nysQgfrwDv+391rBfAl/X+IPkJs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IfZX8MAAADbAAAADwAAAAAAAAAAAAAAAACYAgAAZHJzL2Rv&#10;d25yZXYueG1sUEsFBgAAAAAEAAQA9QAAAIgDAAAAAA==&#10;" fillcolor="#00b050" stroked="f" strokeweight="1pt"/>
                <v:rect id="Rectangle 38" o:spid="_x0000_s1033" style="position:absolute;left:33471;top:21313;width:1943;height:1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ieq8IA&#10;AADbAAAADwAAAGRycy9kb3ducmV2LnhtbERPz2vCMBS+D/wfwhvsMjR1GyKdUaRQKB7Gph48viVv&#10;TWnzUppo63+/HAY7fny/N7vJdeJGQ2g8K1guMhDE2puGawXnUzlfgwgR2WDnmRTcKcBuO3vYYG78&#10;yF90O8ZapBAOOSqwMfa5lEFbchgWvidO3I8fHMYEh1qaAccU7jr5kmUr6bDh1GCxp8KSbo9Xp6D9&#10;fK7ePg7yUnxfW1tmF92ul1qpp8dp/w4i0hT/xX/uyih4TWPTl/QD5P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hCJ6rwgAAANsAAAAPAAAAAAAAAAAAAAAAAJgCAABkcnMvZG93&#10;bnJldi54bWxQSwUGAAAAAAQABAD1AAAAhwMAAAAA&#10;" fillcolor="#ffc000" stroked="f" strokeweight="1pt"/>
                <v:rect id="Rectangle 39" o:spid="_x0000_s1034" style="position:absolute;left:33471;top:18342;width:1943;height:1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MJMsQA&#10;AADbAAAADwAAAGRycy9kb3ducmV2LnhtbESPQWsCMRSE70L/Q3iF3txsVUp3NUorVLz0ULcI3h6b&#10;Z3bp5mVJoq7++qZQ8DjMzDfMYjXYTpzJh9axgucsB0FcO92yUfBdfYxfQYSIrLFzTAquFGC1fBgt&#10;sNTuwl903kUjEoRDiQqaGPtSylA3ZDFkridO3tF5izFJb6T2eElw28lJnr9Iiy2nhQZ7WjdU/+xO&#10;VkE0hylX1/Bpg+HNrTrN9sW7U+rpcXibg4g0xHv4v73VCqYF/H1JP0Au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7jCTLEAAAA2wAAAA8AAAAAAAAAAAAAAAAAmAIAAGRycy9k&#10;b3ducmV2LnhtbFBLBQYAAAAABAAEAPUAAACJAwAAAAA=&#10;" fillcolor="#ffc" strokecolor="black [3213]" strokeweight=".25pt"/>
                <v:rect id="Rectangle 40" o:spid="_x0000_s1035" style="position:absolute;left:33471;top:23812;width:1943;height:1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9s6L0A&#10;AADbAAAADwAAAGRycy9kb3ducmV2LnhtbERPz2uDMBS+F/Y/hDfYrcYOO4ozighlO65de3+YNyM1&#10;L9Zk6v775TDY8eP7XVSrHcRMk+8dK9glKQji1umeOwWXz+P2AMIHZI2DY1LwQx6q8mFTYK7dwiea&#10;z6ETMYR9jgpMCGMupW8NWfSJG4kj9+UmiyHCqZN6wiWG20E+p+mLtNhzbDA4UmOovZ2/rQK9Lntn&#10;mnvWoJyvNn3Dmj5QqafHtX4FEWgN/+I/97tWkMX18Uv8AbL8BQ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19s6L0AAADbAAAADwAAAAAAAAAAAAAAAACYAgAAZHJzL2Rvd25yZXYu&#10;eG1sUEsFBgAAAAAEAAQA9QAAAIIDAAAAAA==&#10;" fillcolor="red" stroked="f" strokeweight="1pt"/>
              </v:group>
            </w:pict>
          </mc:Fallback>
        </mc:AlternateContent>
      </w:r>
    </w:p>
    <w:p w14:paraId="6896AEF4" w14:textId="33C37543" w:rsidR="00BF298E" w:rsidRDefault="00BF298E" w:rsidP="005C734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77C2C4E4" w14:textId="2017A087" w:rsidR="00BF298E" w:rsidRDefault="00BF298E" w:rsidP="005C734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6086182" w14:textId="3E5C2C07" w:rsidR="00BF298E" w:rsidRDefault="00BF298E" w:rsidP="005C734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A916350" w14:textId="2268778D" w:rsidR="00BF298E" w:rsidRDefault="00BF298E" w:rsidP="005C7344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F03D6D">
        <w:rPr>
          <w:rFonts w:ascii="Arial" w:hAnsi="Arial" w:cs="Arial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C9C0310" wp14:editId="4396912C">
                <wp:simplePos x="0" y="0"/>
                <wp:positionH relativeFrom="column">
                  <wp:posOffset>3567025</wp:posOffset>
                </wp:positionH>
                <wp:positionV relativeFrom="paragraph">
                  <wp:posOffset>182245</wp:posOffset>
                </wp:positionV>
                <wp:extent cx="160365" cy="153670"/>
                <wp:effectExtent l="0" t="0" r="0" b="0"/>
                <wp:wrapNone/>
                <wp:docPr id="37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365" cy="15367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41D57E" id="Rectangle 36" o:spid="_x0000_s1026" style="position:absolute;margin-left:280.85pt;margin-top:14.35pt;width:12.65pt;height:12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" fillcolor="#bfbfbf [2412]" stroked="f" strokeweight="1pt"/>
            </w:pict>
          </mc:Fallback>
        </mc:AlternateContent>
      </w:r>
    </w:p>
    <w:p w14:paraId="069BB88D" w14:textId="3E140DF6" w:rsidR="00BF298E" w:rsidRDefault="00BF298E" w:rsidP="005C734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F03AD73" w14:textId="039E1E9B" w:rsidR="00BF298E" w:rsidRDefault="00BF298E" w:rsidP="005C734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B21DF67" w14:textId="6F8E35ED" w:rsidR="00BF298E" w:rsidRDefault="00BF298E" w:rsidP="005C734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D846F54" w14:textId="424F07AF" w:rsidR="00BF298E" w:rsidRDefault="00BF298E" w:rsidP="005C734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2CAF9533" w14:textId="771C2E64" w:rsidR="00BF298E" w:rsidRDefault="00BF298E" w:rsidP="005C734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66FB9B65" w14:textId="17BFF47D" w:rsidR="00BF298E" w:rsidRDefault="00BF298E" w:rsidP="005C734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D8551AC" w14:textId="59856651" w:rsidR="00BF298E" w:rsidRDefault="00BF298E" w:rsidP="005C734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E9B2779" w14:textId="7713065B" w:rsidR="00BF298E" w:rsidRDefault="00BF298E" w:rsidP="005C734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1462DB2" w14:textId="697FB30D" w:rsidR="00BF298E" w:rsidRDefault="00BF298E" w:rsidP="005C734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5D623531" w14:textId="02865EF5" w:rsidR="0011749A" w:rsidRPr="007D31D8" w:rsidRDefault="00BF298E" w:rsidP="005C7344">
      <w:pPr>
        <w:spacing w:line="480" w:lineRule="auto"/>
        <w:rPr>
          <w:sz w:val="20"/>
          <w:szCs w:val="20"/>
        </w:rPr>
      </w:pPr>
      <w:r w:rsidRPr="007D31D8">
        <w:rPr>
          <w:sz w:val="20"/>
          <w:szCs w:val="20"/>
        </w:rPr>
        <w:t>Caption:</w:t>
      </w:r>
      <w:r w:rsidR="00CB2E32" w:rsidRPr="007D31D8">
        <w:rPr>
          <w:sz w:val="20"/>
          <w:szCs w:val="20"/>
        </w:rPr>
        <w:t xml:space="preserve"> family planning (FP); guidelines (GL); HIV testing services (HTS)</w:t>
      </w:r>
      <w:r w:rsidR="00C22AC4">
        <w:rPr>
          <w:sz w:val="20"/>
          <w:szCs w:val="20"/>
        </w:rPr>
        <w:t>; PITC (provider initiated testing and counseling)</w:t>
      </w:r>
      <w:bookmarkStart w:id="0" w:name="_GoBack"/>
      <w:bookmarkEnd w:id="0"/>
    </w:p>
    <w:sectPr w:rsidR="0011749A" w:rsidRPr="007D31D8" w:rsidSect="003F7FA1">
      <w:footerReference w:type="default" r:id="rId13"/>
      <w:pgSz w:w="12240" w:h="15840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7CFF72" w16cid:durableId="22825B81"/>
  <w16cid:commentId w16cid:paraId="5841F95C" w16cid:durableId="226689F9"/>
  <w16cid:commentId w16cid:paraId="153B9BFE" w16cid:durableId="22668A0A"/>
  <w16cid:commentId w16cid:paraId="6D0C1C10" w16cid:durableId="226689FA"/>
  <w16cid:commentId w16cid:paraId="16FD2493" w16cid:durableId="22825C0C"/>
  <w16cid:commentId w16cid:paraId="67139204" w16cid:durableId="22825C3C"/>
  <w16cid:commentId w16cid:paraId="38BE039B" w16cid:durableId="22825C54"/>
  <w16cid:commentId w16cid:paraId="6A192312" w16cid:durableId="22668AE2"/>
  <w16cid:commentId w16cid:paraId="510A7DCA" w16cid:durableId="22825CD7"/>
  <w16cid:commentId w16cid:paraId="6AFEEE03" w16cid:durableId="22825CC4"/>
  <w16cid:commentId w16cid:paraId="351443A5" w16cid:durableId="2267AA30"/>
  <w16cid:commentId w16cid:paraId="75BA7D1A" w16cid:durableId="226689FB"/>
  <w16cid:commentId w16cid:paraId="3C1920B3" w16cid:durableId="22825D0F"/>
  <w16cid:commentId w16cid:paraId="45F9F130" w16cid:durableId="22825E6A"/>
  <w16cid:commentId w16cid:paraId="614F9623" w16cid:durableId="22825E80"/>
  <w16cid:commentId w16cid:paraId="60EE0F7A" w16cid:durableId="22CC6868"/>
  <w16cid:commentId w16cid:paraId="2003BC06" w16cid:durableId="22825EC2"/>
  <w16cid:commentId w16cid:paraId="1D322B24" w16cid:durableId="22825EFA"/>
  <w16cid:commentId w16cid:paraId="668D3B41" w16cid:durableId="22825F61"/>
  <w16cid:commentId w16cid:paraId="1EB552DF" w16cid:durableId="22825F92"/>
  <w16cid:commentId w16cid:paraId="084426AA" w16cid:durableId="22825FF1"/>
  <w16cid:commentId w16cid:paraId="3C8C632F" w16cid:durableId="22668E7C"/>
  <w16cid:commentId w16cid:paraId="0D39760E" w16cid:durableId="22825FE0"/>
  <w16cid:commentId w16cid:paraId="508A4DCB" w16cid:durableId="2282607A"/>
  <w16cid:commentId w16cid:paraId="570D0512" w16cid:durableId="22826123"/>
  <w16cid:commentId w16cid:paraId="51E337A9" w16cid:durableId="22CC6A2E"/>
  <w16cid:commentId w16cid:paraId="75354B31" w16cid:durableId="22826159"/>
  <w16cid:commentId w16cid:paraId="238D6BC3" w16cid:durableId="2282627E"/>
  <w16cid:commentId w16cid:paraId="7A7EEF72" w16cid:durableId="226689FC"/>
  <w16cid:commentId w16cid:paraId="2300EEC3" w16cid:durableId="227667B7"/>
  <w16cid:commentId w16cid:paraId="63A1E69E" w16cid:durableId="228263E6"/>
  <w16cid:commentId w16cid:paraId="27A72D1F" w16cid:durableId="2266EDC9"/>
  <w16cid:commentId w16cid:paraId="59FFE20D" w16cid:durableId="22826427"/>
  <w16cid:commentId w16cid:paraId="78AA17C0" w16cid:durableId="2282648E"/>
  <w16cid:commentId w16cid:paraId="4A5E082A" w16cid:durableId="2267AA84"/>
  <w16cid:commentId w16cid:paraId="72BF3D96" w16cid:durableId="22826534"/>
  <w16cid:commentId w16cid:paraId="6D8D9362" w16cid:durableId="22826555"/>
  <w16cid:commentId w16cid:paraId="51DB2EDA" w16cid:durableId="22826587"/>
  <w16cid:commentId w16cid:paraId="005CF1D3" w16cid:durableId="22826606"/>
  <w16cid:commentId w16cid:paraId="61D49C7D" w16cid:durableId="228265E9"/>
  <w16cid:commentId w16cid:paraId="6266539F" w16cid:durableId="2266EF64"/>
  <w16cid:commentId w16cid:paraId="333CCE5C" w16cid:durableId="22826783"/>
  <w16cid:commentId w16cid:paraId="5D7149B9" w16cid:durableId="226689FD"/>
  <w16cid:commentId w16cid:paraId="499CDD83" w16cid:durableId="2267AAA3"/>
  <w16cid:commentId w16cid:paraId="49AE6238" w16cid:durableId="22826921"/>
  <w16cid:commentId w16cid:paraId="11320E8B" w16cid:durableId="22826A16"/>
  <w16cid:commentId w16cid:paraId="1A9358F6" w16cid:durableId="22826ADC"/>
  <w16cid:commentId w16cid:paraId="0C38B7ED" w16cid:durableId="22826A48"/>
  <w16cid:commentId w16cid:paraId="28470D26" w16cid:durableId="22CC6BB5"/>
  <w16cid:commentId w16cid:paraId="7C8F4AB3" w16cid:durableId="22826B87"/>
  <w16cid:commentId w16cid:paraId="6EBFA93E" w16cid:durableId="22826B21"/>
  <w16cid:commentId w16cid:paraId="56CC0BA6" w16cid:durableId="22CC937D"/>
  <w16cid:commentId w16cid:paraId="6692EAED" w16cid:durableId="22CC6BAD"/>
  <w16cid:commentId w16cid:paraId="230E8E08" w16cid:durableId="226689FE"/>
  <w16cid:commentId w16cid:paraId="506293C5" w16cid:durableId="226689FF"/>
  <w16cid:commentId w16cid:paraId="28889A6E" w16cid:durableId="22668A00"/>
  <w16cid:commentId w16cid:paraId="414A2BEA" w16cid:durableId="227667C0"/>
  <w16cid:commentId w16cid:paraId="66E8010B" w16cid:durableId="22826C85"/>
  <w16cid:commentId w16cid:paraId="22B43150" w16cid:durableId="22826DB3"/>
  <w16cid:commentId w16cid:paraId="727F3A96" w16cid:durableId="22826D89"/>
  <w16cid:commentId w16cid:paraId="4ED540F9" w16cid:durableId="22668FED"/>
  <w16cid:commentId w16cid:paraId="6C9970C5" w16cid:durableId="2267AAEA"/>
  <w16cid:commentId w16cid:paraId="74B15085" w16cid:durableId="22CC6C4C"/>
  <w16cid:commentId w16cid:paraId="4B9B96E8" w16cid:durableId="22826E43"/>
  <w16cid:commentId w16cid:paraId="758C5215" w16cid:durableId="22826F04"/>
  <w16cid:commentId w16cid:paraId="46E70348" w16cid:durableId="22826F2B"/>
  <w16cid:commentId w16cid:paraId="5F6AA970" w16cid:durableId="2266909A"/>
  <w16cid:commentId w16cid:paraId="2D6E8B26" w16cid:durableId="2266A8C6"/>
  <w16cid:commentId w16cid:paraId="190E8A16" w16cid:durableId="22CC6DD5"/>
  <w16cid:commentId w16cid:paraId="620DBCD7" w16cid:durableId="22668A01"/>
  <w16cid:commentId w16cid:paraId="766F3FBE" w16cid:durableId="22668A02"/>
  <w16cid:commentId w16cid:paraId="46D06040" w16cid:durableId="22826FAC"/>
  <w16cid:commentId w16cid:paraId="25082B4B" w16cid:durableId="2266E3E8"/>
  <w16cid:commentId w16cid:paraId="7BA4A171" w16cid:durableId="2266E480"/>
  <w16cid:commentId w16cid:paraId="2837BF4D" w16cid:durableId="2266E457"/>
  <w16cid:commentId w16cid:paraId="7914A60A" w16cid:durableId="2266E459"/>
  <w16cid:commentId w16cid:paraId="2AB427B4" w16cid:durableId="2266E4A6"/>
  <w16cid:commentId w16cid:paraId="57077014" w16cid:durableId="2282709A"/>
  <w16cid:commentId w16cid:paraId="66278898" w16cid:durableId="22668A03"/>
  <w16cid:commentId w16cid:paraId="514E0EC8" w16cid:durableId="227667CD"/>
  <w16cid:commentId w16cid:paraId="2C119959" w16cid:durableId="2266A1A7"/>
  <w16cid:commentId w16cid:paraId="6A23FA65" w16cid:durableId="2266A216"/>
  <w16cid:commentId w16cid:paraId="0AAEFF49" w16cid:durableId="2266A2BB"/>
  <w16cid:commentId w16cid:paraId="571B4817" w16cid:durableId="2266E8F3"/>
  <w16cid:commentId w16cid:paraId="39C9FA8E" w16cid:durableId="22CC942C"/>
  <w16cid:commentId w16cid:paraId="627678DF" w16cid:durableId="2266EA3C"/>
  <w16cid:commentId w16cid:paraId="38C9F27E" w16cid:durableId="22CC9A94"/>
  <w16cid:commentId w16cid:paraId="27182418" w16cid:durableId="22CCA261"/>
  <w16cid:commentId w16cid:paraId="1D816988" w16cid:durableId="22668A04"/>
  <w16cid:commentId w16cid:paraId="163C16FE" w16cid:durableId="22668A05"/>
  <w16cid:commentId w16cid:paraId="76755FAC" w16cid:durableId="2267AB5A"/>
  <w16cid:commentId w16cid:paraId="0D8CC69C" w16cid:durableId="22668A06"/>
  <w16cid:commentId w16cid:paraId="507F8E18" w16cid:durableId="227667D7"/>
  <w16cid:commentId w16cid:paraId="6E58D706" w16cid:durableId="22668A07"/>
  <w16cid:commentId w16cid:paraId="195CD579" w16cid:durableId="2267AB75"/>
  <w16cid:commentId w16cid:paraId="0522CA73" w16cid:durableId="2266A51B"/>
  <w16cid:commentId w16cid:paraId="347802AF" w16cid:durableId="2266F026"/>
  <w16cid:commentId w16cid:paraId="19F76A6C" w16cid:durableId="22668A08"/>
  <w16cid:commentId w16cid:paraId="33D9DAFA" w16cid:durableId="2267AB8E"/>
  <w16cid:commentId w16cid:paraId="0E80BB5F" w16cid:durableId="2267ABB9"/>
  <w16cid:commentId w16cid:paraId="29B1FCC4" w16cid:durableId="22668A09"/>
  <w16cid:commentId w16cid:paraId="18BEB1C1" w16cid:durableId="227667E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9D3566" w14:textId="77777777" w:rsidR="009132E8" w:rsidRDefault="009132E8">
      <w:r>
        <w:separator/>
      </w:r>
    </w:p>
  </w:endnote>
  <w:endnote w:type="continuationSeparator" w:id="0">
    <w:p w14:paraId="7601E971" w14:textId="77777777" w:rsidR="009132E8" w:rsidRDefault="00913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utiger 57Cn">
    <w:altName w:val="Frutiger 57Cn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868607" w14:textId="46C7D50F" w:rsidR="00256704" w:rsidRDefault="00256704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rFonts w:ascii="Arial" w:eastAsia="Arial" w:hAnsi="Arial" w:cs="Arial"/>
        <w:color w:val="000000"/>
        <w:sz w:val="22"/>
        <w:szCs w:val="22"/>
      </w:rPr>
      <w:tab/>
    </w:r>
    <w:r>
      <w:rPr>
        <w:rFonts w:ascii="Arial" w:eastAsia="Arial" w:hAnsi="Arial" w:cs="Arial"/>
        <w:color w:val="000000"/>
        <w:sz w:val="22"/>
        <w:szCs w:val="22"/>
      </w:rPr>
      <w:tab/>
    </w:r>
    <w:r>
      <w:rPr>
        <w:rFonts w:ascii="Arial" w:eastAsia="Arial" w:hAnsi="Arial" w:cs="Arial"/>
        <w:color w:val="000000"/>
        <w:sz w:val="22"/>
        <w:szCs w:val="22"/>
      </w:rPr>
      <w:tab/>
    </w:r>
    <w:r>
      <w:rPr>
        <w:rFonts w:ascii="Arial" w:eastAsia="Arial" w:hAnsi="Arial" w:cs="Arial"/>
        <w:color w:val="000000"/>
        <w:sz w:val="22"/>
        <w:szCs w:val="22"/>
      </w:rPr>
      <w:tab/>
      <w:t xml:space="preserve"> </w:t>
    </w:r>
    <w:r>
      <w:rPr>
        <w:color w:val="000000"/>
      </w:rPr>
      <w:t xml:space="preserve"> 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22AC4">
      <w:rPr>
        <w:noProof/>
        <w:color w:val="000000"/>
      </w:rPr>
      <w:t>1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B6E682" w14:textId="77777777" w:rsidR="009132E8" w:rsidRDefault="009132E8">
      <w:r>
        <w:separator/>
      </w:r>
    </w:p>
  </w:footnote>
  <w:footnote w:type="continuationSeparator" w:id="0">
    <w:p w14:paraId="7E3127BA" w14:textId="77777777" w:rsidR="009132E8" w:rsidRDefault="009132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6D0FCF"/>
    <w:multiLevelType w:val="hybridMultilevel"/>
    <w:tmpl w:val="5A1EB326"/>
    <w:lvl w:ilvl="0" w:tplc="31F026A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370ED0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EB87F9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AF21F9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ECE1E0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C6A06B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DC0215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2B0C41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E66C7E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EC77685"/>
    <w:multiLevelType w:val="hybridMultilevel"/>
    <w:tmpl w:val="597072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2203F16"/>
    <w:multiLevelType w:val="hybridMultilevel"/>
    <w:tmpl w:val="FE688876"/>
    <w:lvl w:ilvl="0" w:tplc="901A976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5C60F2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24CCD2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0E85D3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036791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298FFB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E28CCF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C98561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8621B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40C62D10"/>
    <w:multiLevelType w:val="multilevel"/>
    <w:tmpl w:val="EE1AF6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42B60957"/>
    <w:multiLevelType w:val="hybridMultilevel"/>
    <w:tmpl w:val="E7C05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5D14CC"/>
    <w:multiLevelType w:val="hybridMultilevel"/>
    <w:tmpl w:val="20326B02"/>
    <w:lvl w:ilvl="0" w:tplc="8F58900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247C4E">
      <w:start w:val="137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E07EBE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57CB18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62013BC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558786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6B6C186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29885DA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E23B8E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AC56FF"/>
    <w:multiLevelType w:val="hybridMultilevel"/>
    <w:tmpl w:val="6B5034E8"/>
    <w:lvl w:ilvl="0" w:tplc="10C6B9F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02AC0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92AD59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A28363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F204A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0B6BB2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9280B3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5527EB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E5EED7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55420E25"/>
    <w:multiLevelType w:val="multilevel"/>
    <w:tmpl w:val="8474C616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B575E57"/>
    <w:multiLevelType w:val="hybridMultilevel"/>
    <w:tmpl w:val="13B2F59E"/>
    <w:lvl w:ilvl="0" w:tplc="8348DDB6">
      <w:start w:val="218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87540D"/>
    <w:multiLevelType w:val="hybridMultilevel"/>
    <w:tmpl w:val="98521D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DC159E"/>
    <w:multiLevelType w:val="hybridMultilevel"/>
    <w:tmpl w:val="3BEAF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5"/>
  </w:num>
  <w:num w:numId="4">
    <w:abstractNumId w:val="1"/>
  </w:num>
  <w:num w:numId="5">
    <w:abstractNumId w:val="2"/>
  </w:num>
  <w:num w:numId="6">
    <w:abstractNumId w:val="0"/>
  </w:num>
  <w:num w:numId="7">
    <w:abstractNumId w:val="6"/>
  </w:num>
  <w:num w:numId="8">
    <w:abstractNumId w:val="10"/>
  </w:num>
  <w:num w:numId="9">
    <w:abstractNumId w:val="9"/>
  </w:num>
  <w:num w:numId="10">
    <w:abstractNumId w:val="4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CH" w:vendorID="64" w:dllVersion="131078" w:nlCheck="1" w:checkStyle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zsfr0e4250z9eftrjprwazztvtdpp0pzdz&quot;&gt;HTS FP Integration Manuscript_identified articles&lt;record-ids&gt;&lt;item&gt;40&lt;/item&gt;&lt;item&gt;91&lt;/item&gt;&lt;item&gt;96&lt;/item&gt;&lt;item&gt;102&lt;/item&gt;&lt;item&gt;112&lt;/item&gt;&lt;item&gt;128&lt;/item&gt;&lt;item&gt;129&lt;/item&gt;&lt;item&gt;138&lt;/item&gt;&lt;item&gt;139&lt;/item&gt;&lt;item&gt;140&lt;/item&gt;&lt;item&gt;141&lt;/item&gt;&lt;item&gt;145&lt;/item&gt;&lt;item&gt;147&lt;/item&gt;&lt;item&gt;149&lt;/item&gt;&lt;item&gt;150&lt;/item&gt;&lt;item&gt;151&lt;/item&gt;&lt;item&gt;152&lt;/item&gt;&lt;item&gt;153&lt;/item&gt;&lt;item&gt;154&lt;/item&gt;&lt;item&gt;155&lt;/item&gt;&lt;item&gt;156&lt;/item&gt;&lt;item&gt;158&lt;/item&gt;&lt;item&gt;160&lt;/item&gt;&lt;item&gt;162&lt;/item&gt;&lt;item&gt;164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9&lt;/item&gt;&lt;item&gt;180&lt;/item&gt;&lt;item&gt;182&lt;/item&gt;&lt;item&gt;183&lt;/item&gt;&lt;item&gt;184&lt;/item&gt;&lt;item&gt;185&lt;/item&gt;&lt;item&gt;186&lt;/item&gt;&lt;item&gt;187&lt;/item&gt;&lt;item&gt;188&lt;/item&gt;&lt;item&gt;189&lt;/item&gt;&lt;item&gt;191&lt;/item&gt;&lt;item&gt;193&lt;/item&gt;&lt;item&gt;194&lt;/item&gt;&lt;item&gt;196&lt;/item&gt;&lt;item&gt;198&lt;/item&gt;&lt;item&gt;199&lt;/item&gt;&lt;item&gt;201&lt;/item&gt;&lt;item&gt;208&lt;/item&gt;&lt;item&gt;210&lt;/item&gt;&lt;item&gt;213&lt;/item&gt;&lt;item&gt;214&lt;/item&gt;&lt;item&gt;215&lt;/item&gt;&lt;item&gt;218&lt;/item&gt;&lt;item&gt;219&lt;/item&gt;&lt;item&gt;221&lt;/item&gt;&lt;item&gt;279&lt;/item&gt;&lt;item&gt;280&lt;/item&gt;&lt;item&gt;281&lt;/item&gt;&lt;item&gt;282&lt;/item&gt;&lt;item&gt;283&lt;/item&gt;&lt;item&gt;285&lt;/item&gt;&lt;item&gt;286&lt;/item&gt;&lt;item&gt;287&lt;/item&gt;&lt;item&gt;288&lt;/item&gt;&lt;item&gt;289&lt;/item&gt;&lt;item&gt;290&lt;/item&gt;&lt;/record-ids&gt;&lt;/item&gt;&lt;/Libraries&gt;"/>
  </w:docVars>
  <w:rsids>
    <w:rsidRoot w:val="004F4B0B"/>
    <w:rsid w:val="00003507"/>
    <w:rsid w:val="00005FE3"/>
    <w:rsid w:val="00006F51"/>
    <w:rsid w:val="000071D9"/>
    <w:rsid w:val="000071E2"/>
    <w:rsid w:val="00011400"/>
    <w:rsid w:val="000159D8"/>
    <w:rsid w:val="00015E08"/>
    <w:rsid w:val="00016CB8"/>
    <w:rsid w:val="00017913"/>
    <w:rsid w:val="000217D8"/>
    <w:rsid w:val="000220FF"/>
    <w:rsid w:val="00022766"/>
    <w:rsid w:val="00023CB0"/>
    <w:rsid w:val="00024C52"/>
    <w:rsid w:val="000257F0"/>
    <w:rsid w:val="0003005A"/>
    <w:rsid w:val="000302E3"/>
    <w:rsid w:val="0004328C"/>
    <w:rsid w:val="00044EFD"/>
    <w:rsid w:val="00045A66"/>
    <w:rsid w:val="0004760C"/>
    <w:rsid w:val="00051219"/>
    <w:rsid w:val="00051BA0"/>
    <w:rsid w:val="00053E8F"/>
    <w:rsid w:val="000540CA"/>
    <w:rsid w:val="000542F3"/>
    <w:rsid w:val="0005528C"/>
    <w:rsid w:val="0006040B"/>
    <w:rsid w:val="0006387A"/>
    <w:rsid w:val="000642A7"/>
    <w:rsid w:val="00074C7A"/>
    <w:rsid w:val="0008304F"/>
    <w:rsid w:val="000833E8"/>
    <w:rsid w:val="00087A26"/>
    <w:rsid w:val="000909E4"/>
    <w:rsid w:val="00091474"/>
    <w:rsid w:val="00093F06"/>
    <w:rsid w:val="000A091E"/>
    <w:rsid w:val="000A2B8D"/>
    <w:rsid w:val="000A4088"/>
    <w:rsid w:val="000A4448"/>
    <w:rsid w:val="000A514F"/>
    <w:rsid w:val="000A5D34"/>
    <w:rsid w:val="000A6681"/>
    <w:rsid w:val="000A68A8"/>
    <w:rsid w:val="000A71E7"/>
    <w:rsid w:val="000B28E7"/>
    <w:rsid w:val="000B32B7"/>
    <w:rsid w:val="000C2786"/>
    <w:rsid w:val="000D0826"/>
    <w:rsid w:val="000D2AED"/>
    <w:rsid w:val="000D45B5"/>
    <w:rsid w:val="000D560D"/>
    <w:rsid w:val="000D59A1"/>
    <w:rsid w:val="000E1791"/>
    <w:rsid w:val="000E2237"/>
    <w:rsid w:val="000E3EAA"/>
    <w:rsid w:val="000E5F7E"/>
    <w:rsid w:val="000E6C71"/>
    <w:rsid w:val="000F34F7"/>
    <w:rsid w:val="000F3F96"/>
    <w:rsid w:val="000F5865"/>
    <w:rsid w:val="000F74CF"/>
    <w:rsid w:val="0010014F"/>
    <w:rsid w:val="001103B8"/>
    <w:rsid w:val="0011749A"/>
    <w:rsid w:val="0012028D"/>
    <w:rsid w:val="00124E73"/>
    <w:rsid w:val="00130E68"/>
    <w:rsid w:val="001320E1"/>
    <w:rsid w:val="00134CB9"/>
    <w:rsid w:val="00135DFD"/>
    <w:rsid w:val="001473D6"/>
    <w:rsid w:val="00147A3E"/>
    <w:rsid w:val="00150ABF"/>
    <w:rsid w:val="00151384"/>
    <w:rsid w:val="00153170"/>
    <w:rsid w:val="00153ED9"/>
    <w:rsid w:val="00154DFD"/>
    <w:rsid w:val="00162218"/>
    <w:rsid w:val="0016430B"/>
    <w:rsid w:val="00166C01"/>
    <w:rsid w:val="00170648"/>
    <w:rsid w:val="001714EA"/>
    <w:rsid w:val="001716EF"/>
    <w:rsid w:val="001738B8"/>
    <w:rsid w:val="0018020D"/>
    <w:rsid w:val="001849FD"/>
    <w:rsid w:val="0018586E"/>
    <w:rsid w:val="00185C62"/>
    <w:rsid w:val="00186A09"/>
    <w:rsid w:val="00187096"/>
    <w:rsid w:val="00187332"/>
    <w:rsid w:val="00187DB7"/>
    <w:rsid w:val="00190398"/>
    <w:rsid w:val="00190563"/>
    <w:rsid w:val="00193DB9"/>
    <w:rsid w:val="001973C1"/>
    <w:rsid w:val="001A0CF6"/>
    <w:rsid w:val="001A309A"/>
    <w:rsid w:val="001A3143"/>
    <w:rsid w:val="001B2402"/>
    <w:rsid w:val="001B51E8"/>
    <w:rsid w:val="001B7CF9"/>
    <w:rsid w:val="001C2640"/>
    <w:rsid w:val="001C64D6"/>
    <w:rsid w:val="001C79A4"/>
    <w:rsid w:val="001D0A1D"/>
    <w:rsid w:val="001D274B"/>
    <w:rsid w:val="001D302C"/>
    <w:rsid w:val="001D6A2E"/>
    <w:rsid w:val="001D6C79"/>
    <w:rsid w:val="001D7EB7"/>
    <w:rsid w:val="001D7F18"/>
    <w:rsid w:val="001E187B"/>
    <w:rsid w:val="001E2B49"/>
    <w:rsid w:val="001E2F05"/>
    <w:rsid w:val="001E7410"/>
    <w:rsid w:val="001F0653"/>
    <w:rsid w:val="001F26F8"/>
    <w:rsid w:val="001F3377"/>
    <w:rsid w:val="001F411B"/>
    <w:rsid w:val="001F4293"/>
    <w:rsid w:val="001F53A8"/>
    <w:rsid w:val="002018E1"/>
    <w:rsid w:val="00203BA1"/>
    <w:rsid w:val="00210F5A"/>
    <w:rsid w:val="002146B2"/>
    <w:rsid w:val="00215571"/>
    <w:rsid w:val="0021754A"/>
    <w:rsid w:val="002202EB"/>
    <w:rsid w:val="00221FE6"/>
    <w:rsid w:val="00223218"/>
    <w:rsid w:val="002233DA"/>
    <w:rsid w:val="002241AC"/>
    <w:rsid w:val="002352D2"/>
    <w:rsid w:val="00235D6B"/>
    <w:rsid w:val="00237B43"/>
    <w:rsid w:val="00241645"/>
    <w:rsid w:val="00242F67"/>
    <w:rsid w:val="00250F40"/>
    <w:rsid w:val="002530BD"/>
    <w:rsid w:val="00256704"/>
    <w:rsid w:val="00257D04"/>
    <w:rsid w:val="00261612"/>
    <w:rsid w:val="00263629"/>
    <w:rsid w:val="00263DD8"/>
    <w:rsid w:val="00265AAA"/>
    <w:rsid w:val="00266059"/>
    <w:rsid w:val="002705EF"/>
    <w:rsid w:val="002743DD"/>
    <w:rsid w:val="00276BB1"/>
    <w:rsid w:val="002808EB"/>
    <w:rsid w:val="00281FD0"/>
    <w:rsid w:val="00293044"/>
    <w:rsid w:val="0029349C"/>
    <w:rsid w:val="002975FB"/>
    <w:rsid w:val="00297852"/>
    <w:rsid w:val="002A0032"/>
    <w:rsid w:val="002A3597"/>
    <w:rsid w:val="002A3C3E"/>
    <w:rsid w:val="002A6F06"/>
    <w:rsid w:val="002B06DC"/>
    <w:rsid w:val="002B2896"/>
    <w:rsid w:val="002B29C4"/>
    <w:rsid w:val="002B5F0A"/>
    <w:rsid w:val="002C26E0"/>
    <w:rsid w:val="002C3F2F"/>
    <w:rsid w:val="002C419B"/>
    <w:rsid w:val="002C56E9"/>
    <w:rsid w:val="002C6A9A"/>
    <w:rsid w:val="002D1888"/>
    <w:rsid w:val="002D1FB3"/>
    <w:rsid w:val="002D3F80"/>
    <w:rsid w:val="002D420F"/>
    <w:rsid w:val="002D541C"/>
    <w:rsid w:val="002D5BE5"/>
    <w:rsid w:val="002D6424"/>
    <w:rsid w:val="002D677A"/>
    <w:rsid w:val="002D6B1D"/>
    <w:rsid w:val="002E6E4E"/>
    <w:rsid w:val="002F5B94"/>
    <w:rsid w:val="002F6B5D"/>
    <w:rsid w:val="002F7AD6"/>
    <w:rsid w:val="00306948"/>
    <w:rsid w:val="003127E1"/>
    <w:rsid w:val="00315B2D"/>
    <w:rsid w:val="00316ACE"/>
    <w:rsid w:val="00317AEB"/>
    <w:rsid w:val="00320D04"/>
    <w:rsid w:val="00322747"/>
    <w:rsid w:val="00324BB3"/>
    <w:rsid w:val="0033248C"/>
    <w:rsid w:val="0033248F"/>
    <w:rsid w:val="00337CA8"/>
    <w:rsid w:val="00343286"/>
    <w:rsid w:val="003435C5"/>
    <w:rsid w:val="00346BAA"/>
    <w:rsid w:val="0035222B"/>
    <w:rsid w:val="00362E70"/>
    <w:rsid w:val="003636A8"/>
    <w:rsid w:val="003738B2"/>
    <w:rsid w:val="0037537A"/>
    <w:rsid w:val="00375975"/>
    <w:rsid w:val="00376F48"/>
    <w:rsid w:val="00377EB7"/>
    <w:rsid w:val="00381005"/>
    <w:rsid w:val="003818E7"/>
    <w:rsid w:val="003823DC"/>
    <w:rsid w:val="00384165"/>
    <w:rsid w:val="00384FA7"/>
    <w:rsid w:val="00387D28"/>
    <w:rsid w:val="00387EE4"/>
    <w:rsid w:val="003919BB"/>
    <w:rsid w:val="00394D78"/>
    <w:rsid w:val="003A45C5"/>
    <w:rsid w:val="003A60AB"/>
    <w:rsid w:val="003B1E7B"/>
    <w:rsid w:val="003B2050"/>
    <w:rsid w:val="003B35BB"/>
    <w:rsid w:val="003B4CAE"/>
    <w:rsid w:val="003B648C"/>
    <w:rsid w:val="003C185E"/>
    <w:rsid w:val="003C231C"/>
    <w:rsid w:val="003C2F9B"/>
    <w:rsid w:val="003C3D0B"/>
    <w:rsid w:val="003D0FA7"/>
    <w:rsid w:val="003D16D8"/>
    <w:rsid w:val="003D4627"/>
    <w:rsid w:val="003D4D56"/>
    <w:rsid w:val="003D55AA"/>
    <w:rsid w:val="003E14A8"/>
    <w:rsid w:val="003E7AA3"/>
    <w:rsid w:val="003E7EA0"/>
    <w:rsid w:val="003F1E52"/>
    <w:rsid w:val="003F2FBD"/>
    <w:rsid w:val="003F3836"/>
    <w:rsid w:val="003F7FA1"/>
    <w:rsid w:val="004000C3"/>
    <w:rsid w:val="00403B55"/>
    <w:rsid w:val="00404070"/>
    <w:rsid w:val="00411492"/>
    <w:rsid w:val="004166C3"/>
    <w:rsid w:val="00416EC0"/>
    <w:rsid w:val="00420DA2"/>
    <w:rsid w:val="00421E20"/>
    <w:rsid w:val="00425ABD"/>
    <w:rsid w:val="00427E2E"/>
    <w:rsid w:val="0043172D"/>
    <w:rsid w:val="004348F5"/>
    <w:rsid w:val="00435531"/>
    <w:rsid w:val="004370A6"/>
    <w:rsid w:val="00440DE6"/>
    <w:rsid w:val="00442FDF"/>
    <w:rsid w:val="00444DA1"/>
    <w:rsid w:val="004452BF"/>
    <w:rsid w:val="00446359"/>
    <w:rsid w:val="004478B0"/>
    <w:rsid w:val="00447E41"/>
    <w:rsid w:val="00447FEE"/>
    <w:rsid w:val="00451D47"/>
    <w:rsid w:val="00456417"/>
    <w:rsid w:val="00462806"/>
    <w:rsid w:val="004638CD"/>
    <w:rsid w:val="00464E00"/>
    <w:rsid w:val="004651A0"/>
    <w:rsid w:val="00466938"/>
    <w:rsid w:val="00467F7A"/>
    <w:rsid w:val="004711C9"/>
    <w:rsid w:val="00472003"/>
    <w:rsid w:val="004756DC"/>
    <w:rsid w:val="00481907"/>
    <w:rsid w:val="0048619B"/>
    <w:rsid w:val="00487853"/>
    <w:rsid w:val="00497BE0"/>
    <w:rsid w:val="004A0D34"/>
    <w:rsid w:val="004A54F2"/>
    <w:rsid w:val="004A64CB"/>
    <w:rsid w:val="004B27AA"/>
    <w:rsid w:val="004C453D"/>
    <w:rsid w:val="004C718A"/>
    <w:rsid w:val="004C76FD"/>
    <w:rsid w:val="004D0123"/>
    <w:rsid w:val="004D053B"/>
    <w:rsid w:val="004D4030"/>
    <w:rsid w:val="004D60DD"/>
    <w:rsid w:val="004E0BCE"/>
    <w:rsid w:val="004E2FBC"/>
    <w:rsid w:val="004E3938"/>
    <w:rsid w:val="004F2008"/>
    <w:rsid w:val="004F2A8F"/>
    <w:rsid w:val="004F35B3"/>
    <w:rsid w:val="004F48CF"/>
    <w:rsid w:val="004F4B0B"/>
    <w:rsid w:val="004F4D27"/>
    <w:rsid w:val="004F4E16"/>
    <w:rsid w:val="0050341E"/>
    <w:rsid w:val="005041FA"/>
    <w:rsid w:val="00504F68"/>
    <w:rsid w:val="00507A84"/>
    <w:rsid w:val="00511D02"/>
    <w:rsid w:val="00515BDE"/>
    <w:rsid w:val="005217EA"/>
    <w:rsid w:val="00521F2C"/>
    <w:rsid w:val="0052212C"/>
    <w:rsid w:val="005229FC"/>
    <w:rsid w:val="00523BD4"/>
    <w:rsid w:val="00524783"/>
    <w:rsid w:val="0052776D"/>
    <w:rsid w:val="00531407"/>
    <w:rsid w:val="00531DB7"/>
    <w:rsid w:val="005342F8"/>
    <w:rsid w:val="00541B6F"/>
    <w:rsid w:val="00551189"/>
    <w:rsid w:val="00551ED5"/>
    <w:rsid w:val="00555CC3"/>
    <w:rsid w:val="00560D1C"/>
    <w:rsid w:val="00565450"/>
    <w:rsid w:val="00566ADB"/>
    <w:rsid w:val="005777B6"/>
    <w:rsid w:val="00577FA9"/>
    <w:rsid w:val="0058341E"/>
    <w:rsid w:val="005839E9"/>
    <w:rsid w:val="005878CF"/>
    <w:rsid w:val="00590743"/>
    <w:rsid w:val="00592F33"/>
    <w:rsid w:val="005A0238"/>
    <w:rsid w:val="005A2A2D"/>
    <w:rsid w:val="005B2E8F"/>
    <w:rsid w:val="005B5F59"/>
    <w:rsid w:val="005C0EC1"/>
    <w:rsid w:val="005C5230"/>
    <w:rsid w:val="005C6847"/>
    <w:rsid w:val="005C6A44"/>
    <w:rsid w:val="005C7344"/>
    <w:rsid w:val="005C77AF"/>
    <w:rsid w:val="005C7B42"/>
    <w:rsid w:val="005D2294"/>
    <w:rsid w:val="005D69A6"/>
    <w:rsid w:val="005D7D62"/>
    <w:rsid w:val="005E0274"/>
    <w:rsid w:val="005E182C"/>
    <w:rsid w:val="005E75DB"/>
    <w:rsid w:val="005F0088"/>
    <w:rsid w:val="005F0388"/>
    <w:rsid w:val="005F3F21"/>
    <w:rsid w:val="005F4C32"/>
    <w:rsid w:val="005F7B2C"/>
    <w:rsid w:val="005F7E60"/>
    <w:rsid w:val="006071C0"/>
    <w:rsid w:val="00607ABE"/>
    <w:rsid w:val="00612E86"/>
    <w:rsid w:val="006177B4"/>
    <w:rsid w:val="00620889"/>
    <w:rsid w:val="00623CF4"/>
    <w:rsid w:val="00627236"/>
    <w:rsid w:val="0063067D"/>
    <w:rsid w:val="006319F0"/>
    <w:rsid w:val="006420B1"/>
    <w:rsid w:val="0064281D"/>
    <w:rsid w:val="00647C8B"/>
    <w:rsid w:val="00650407"/>
    <w:rsid w:val="006513FE"/>
    <w:rsid w:val="00652A52"/>
    <w:rsid w:val="00652E10"/>
    <w:rsid w:val="00654C9D"/>
    <w:rsid w:val="006576FC"/>
    <w:rsid w:val="00664411"/>
    <w:rsid w:val="00671AF2"/>
    <w:rsid w:val="00672635"/>
    <w:rsid w:val="006732D9"/>
    <w:rsid w:val="006757D4"/>
    <w:rsid w:val="006825AD"/>
    <w:rsid w:val="006864F0"/>
    <w:rsid w:val="006930D2"/>
    <w:rsid w:val="0069390C"/>
    <w:rsid w:val="006956E9"/>
    <w:rsid w:val="0069585C"/>
    <w:rsid w:val="006A048C"/>
    <w:rsid w:val="006A3F47"/>
    <w:rsid w:val="006A6ECD"/>
    <w:rsid w:val="006B14FB"/>
    <w:rsid w:val="006C0BAB"/>
    <w:rsid w:val="006C40C2"/>
    <w:rsid w:val="006D06EF"/>
    <w:rsid w:val="006D5C7E"/>
    <w:rsid w:val="006E27E9"/>
    <w:rsid w:val="006E4BDB"/>
    <w:rsid w:val="006E6E39"/>
    <w:rsid w:val="006E700E"/>
    <w:rsid w:val="006E7B02"/>
    <w:rsid w:val="006F153E"/>
    <w:rsid w:val="006F4391"/>
    <w:rsid w:val="0070383E"/>
    <w:rsid w:val="00705828"/>
    <w:rsid w:val="00705A94"/>
    <w:rsid w:val="00717317"/>
    <w:rsid w:val="00720912"/>
    <w:rsid w:val="0072213D"/>
    <w:rsid w:val="0072233E"/>
    <w:rsid w:val="007233B1"/>
    <w:rsid w:val="00724EF5"/>
    <w:rsid w:val="00727257"/>
    <w:rsid w:val="00730866"/>
    <w:rsid w:val="00730FCD"/>
    <w:rsid w:val="0073431B"/>
    <w:rsid w:val="007414AA"/>
    <w:rsid w:val="007424B8"/>
    <w:rsid w:val="00742D52"/>
    <w:rsid w:val="00747E20"/>
    <w:rsid w:val="00755072"/>
    <w:rsid w:val="00756106"/>
    <w:rsid w:val="0075638E"/>
    <w:rsid w:val="00757760"/>
    <w:rsid w:val="00760F62"/>
    <w:rsid w:val="00763729"/>
    <w:rsid w:val="00763BD1"/>
    <w:rsid w:val="0076654D"/>
    <w:rsid w:val="007676DD"/>
    <w:rsid w:val="00767D69"/>
    <w:rsid w:val="00771A91"/>
    <w:rsid w:val="00771B7B"/>
    <w:rsid w:val="007720C8"/>
    <w:rsid w:val="00772531"/>
    <w:rsid w:val="00774C70"/>
    <w:rsid w:val="00774F4E"/>
    <w:rsid w:val="0077548B"/>
    <w:rsid w:val="00775F6C"/>
    <w:rsid w:val="007812F4"/>
    <w:rsid w:val="00782759"/>
    <w:rsid w:val="00785BD8"/>
    <w:rsid w:val="00785DDD"/>
    <w:rsid w:val="00785F19"/>
    <w:rsid w:val="00786065"/>
    <w:rsid w:val="00786AA8"/>
    <w:rsid w:val="00790ECA"/>
    <w:rsid w:val="00791339"/>
    <w:rsid w:val="00795B49"/>
    <w:rsid w:val="007A04F8"/>
    <w:rsid w:val="007A358C"/>
    <w:rsid w:val="007A5500"/>
    <w:rsid w:val="007A7F63"/>
    <w:rsid w:val="007B0BBE"/>
    <w:rsid w:val="007B15DC"/>
    <w:rsid w:val="007B5CE2"/>
    <w:rsid w:val="007C1529"/>
    <w:rsid w:val="007C458A"/>
    <w:rsid w:val="007C7602"/>
    <w:rsid w:val="007D1B3D"/>
    <w:rsid w:val="007D1F31"/>
    <w:rsid w:val="007D31D8"/>
    <w:rsid w:val="007D5EBE"/>
    <w:rsid w:val="007D776C"/>
    <w:rsid w:val="007E2FA2"/>
    <w:rsid w:val="007E3BBB"/>
    <w:rsid w:val="007E62A1"/>
    <w:rsid w:val="007E75DD"/>
    <w:rsid w:val="007F2A42"/>
    <w:rsid w:val="007F56D2"/>
    <w:rsid w:val="0080024D"/>
    <w:rsid w:val="008004B7"/>
    <w:rsid w:val="00800F08"/>
    <w:rsid w:val="00802A64"/>
    <w:rsid w:val="008079C0"/>
    <w:rsid w:val="00810EE9"/>
    <w:rsid w:val="00812B35"/>
    <w:rsid w:val="00813E1C"/>
    <w:rsid w:val="008327AF"/>
    <w:rsid w:val="00832DE0"/>
    <w:rsid w:val="00837B47"/>
    <w:rsid w:val="0084028D"/>
    <w:rsid w:val="00843C13"/>
    <w:rsid w:val="00844223"/>
    <w:rsid w:val="0084676B"/>
    <w:rsid w:val="00847354"/>
    <w:rsid w:val="00851844"/>
    <w:rsid w:val="00851AB5"/>
    <w:rsid w:val="008524B7"/>
    <w:rsid w:val="0085350D"/>
    <w:rsid w:val="00853B46"/>
    <w:rsid w:val="00853B97"/>
    <w:rsid w:val="00854A9E"/>
    <w:rsid w:val="00857379"/>
    <w:rsid w:val="008610E5"/>
    <w:rsid w:val="00864122"/>
    <w:rsid w:val="00866001"/>
    <w:rsid w:val="008661A9"/>
    <w:rsid w:val="00866669"/>
    <w:rsid w:val="00870A78"/>
    <w:rsid w:val="00873370"/>
    <w:rsid w:val="00873786"/>
    <w:rsid w:val="00876078"/>
    <w:rsid w:val="008766A1"/>
    <w:rsid w:val="00877FB0"/>
    <w:rsid w:val="00881640"/>
    <w:rsid w:val="0089163E"/>
    <w:rsid w:val="00891EB8"/>
    <w:rsid w:val="008935A3"/>
    <w:rsid w:val="008971D0"/>
    <w:rsid w:val="008A1F52"/>
    <w:rsid w:val="008A3302"/>
    <w:rsid w:val="008A4F94"/>
    <w:rsid w:val="008A5090"/>
    <w:rsid w:val="008B6966"/>
    <w:rsid w:val="008B7510"/>
    <w:rsid w:val="008C127B"/>
    <w:rsid w:val="008D25B0"/>
    <w:rsid w:val="008D5364"/>
    <w:rsid w:val="008E014D"/>
    <w:rsid w:val="008E095D"/>
    <w:rsid w:val="008E5D37"/>
    <w:rsid w:val="008E6721"/>
    <w:rsid w:val="008E752C"/>
    <w:rsid w:val="008F11D6"/>
    <w:rsid w:val="008F1CDE"/>
    <w:rsid w:val="008F33D2"/>
    <w:rsid w:val="008F45D1"/>
    <w:rsid w:val="008F4657"/>
    <w:rsid w:val="008F477D"/>
    <w:rsid w:val="008F640B"/>
    <w:rsid w:val="008F7BDC"/>
    <w:rsid w:val="009005F8"/>
    <w:rsid w:val="00904251"/>
    <w:rsid w:val="00906264"/>
    <w:rsid w:val="009066B9"/>
    <w:rsid w:val="009132E8"/>
    <w:rsid w:val="0091498A"/>
    <w:rsid w:val="0091785A"/>
    <w:rsid w:val="0092144E"/>
    <w:rsid w:val="009229CA"/>
    <w:rsid w:val="00925A58"/>
    <w:rsid w:val="00925D7C"/>
    <w:rsid w:val="009260A6"/>
    <w:rsid w:val="009323A6"/>
    <w:rsid w:val="00933A9D"/>
    <w:rsid w:val="00933D78"/>
    <w:rsid w:val="009370B6"/>
    <w:rsid w:val="00937826"/>
    <w:rsid w:val="00937BB9"/>
    <w:rsid w:val="009427D6"/>
    <w:rsid w:val="00944290"/>
    <w:rsid w:val="009448A4"/>
    <w:rsid w:val="0094506C"/>
    <w:rsid w:val="00950983"/>
    <w:rsid w:val="00951A56"/>
    <w:rsid w:val="009532EE"/>
    <w:rsid w:val="00955CDF"/>
    <w:rsid w:val="00956512"/>
    <w:rsid w:val="00961B5D"/>
    <w:rsid w:val="009627B6"/>
    <w:rsid w:val="0096395F"/>
    <w:rsid w:val="00964FF2"/>
    <w:rsid w:val="00967266"/>
    <w:rsid w:val="009673A4"/>
    <w:rsid w:val="009706A0"/>
    <w:rsid w:val="009714D3"/>
    <w:rsid w:val="009734A4"/>
    <w:rsid w:val="009736F8"/>
    <w:rsid w:val="00974712"/>
    <w:rsid w:val="00977DD3"/>
    <w:rsid w:val="00977FF1"/>
    <w:rsid w:val="0099090D"/>
    <w:rsid w:val="0099234F"/>
    <w:rsid w:val="009937AB"/>
    <w:rsid w:val="009954C4"/>
    <w:rsid w:val="0099593B"/>
    <w:rsid w:val="009A112D"/>
    <w:rsid w:val="009A20FE"/>
    <w:rsid w:val="009A7CF7"/>
    <w:rsid w:val="009B2081"/>
    <w:rsid w:val="009B40CF"/>
    <w:rsid w:val="009B5797"/>
    <w:rsid w:val="009C1161"/>
    <w:rsid w:val="009C489A"/>
    <w:rsid w:val="009D1F58"/>
    <w:rsid w:val="009D6438"/>
    <w:rsid w:val="009E3259"/>
    <w:rsid w:val="009E6B3B"/>
    <w:rsid w:val="009F353C"/>
    <w:rsid w:val="00A01010"/>
    <w:rsid w:val="00A03704"/>
    <w:rsid w:val="00A06D8F"/>
    <w:rsid w:val="00A07B0B"/>
    <w:rsid w:val="00A1410C"/>
    <w:rsid w:val="00A15FBD"/>
    <w:rsid w:val="00A16929"/>
    <w:rsid w:val="00A201A8"/>
    <w:rsid w:val="00A21AA5"/>
    <w:rsid w:val="00A259E2"/>
    <w:rsid w:val="00A268A9"/>
    <w:rsid w:val="00A268FB"/>
    <w:rsid w:val="00A32200"/>
    <w:rsid w:val="00A32779"/>
    <w:rsid w:val="00A330ED"/>
    <w:rsid w:val="00A3594E"/>
    <w:rsid w:val="00A37693"/>
    <w:rsid w:val="00A42EEF"/>
    <w:rsid w:val="00A435E4"/>
    <w:rsid w:val="00A43BD6"/>
    <w:rsid w:val="00A500AC"/>
    <w:rsid w:val="00A52CBC"/>
    <w:rsid w:val="00A54FAB"/>
    <w:rsid w:val="00A62708"/>
    <w:rsid w:val="00A6270C"/>
    <w:rsid w:val="00A63271"/>
    <w:rsid w:val="00A676A6"/>
    <w:rsid w:val="00A70132"/>
    <w:rsid w:val="00A8411A"/>
    <w:rsid w:val="00A860B7"/>
    <w:rsid w:val="00A87608"/>
    <w:rsid w:val="00A92481"/>
    <w:rsid w:val="00A94544"/>
    <w:rsid w:val="00AA67C9"/>
    <w:rsid w:val="00AA73B8"/>
    <w:rsid w:val="00AA742B"/>
    <w:rsid w:val="00AB1725"/>
    <w:rsid w:val="00AB7355"/>
    <w:rsid w:val="00AC4067"/>
    <w:rsid w:val="00AC614E"/>
    <w:rsid w:val="00AD05A1"/>
    <w:rsid w:val="00AD34FD"/>
    <w:rsid w:val="00AD36F9"/>
    <w:rsid w:val="00AD6E68"/>
    <w:rsid w:val="00AD7E31"/>
    <w:rsid w:val="00AE101D"/>
    <w:rsid w:val="00AE1495"/>
    <w:rsid w:val="00AE4B0E"/>
    <w:rsid w:val="00AF3385"/>
    <w:rsid w:val="00B007E3"/>
    <w:rsid w:val="00B00D72"/>
    <w:rsid w:val="00B03A18"/>
    <w:rsid w:val="00B03B8E"/>
    <w:rsid w:val="00B07636"/>
    <w:rsid w:val="00B20405"/>
    <w:rsid w:val="00B21196"/>
    <w:rsid w:val="00B21481"/>
    <w:rsid w:val="00B23C54"/>
    <w:rsid w:val="00B25798"/>
    <w:rsid w:val="00B25E8D"/>
    <w:rsid w:val="00B26144"/>
    <w:rsid w:val="00B31028"/>
    <w:rsid w:val="00B32E52"/>
    <w:rsid w:val="00B34865"/>
    <w:rsid w:val="00B43EFD"/>
    <w:rsid w:val="00B442E9"/>
    <w:rsid w:val="00B4457F"/>
    <w:rsid w:val="00B4591D"/>
    <w:rsid w:val="00B47F0B"/>
    <w:rsid w:val="00B53FEA"/>
    <w:rsid w:val="00B56C9A"/>
    <w:rsid w:val="00B57A79"/>
    <w:rsid w:val="00B61088"/>
    <w:rsid w:val="00B6439D"/>
    <w:rsid w:val="00B70C8D"/>
    <w:rsid w:val="00B72C51"/>
    <w:rsid w:val="00B72CCE"/>
    <w:rsid w:val="00B7400E"/>
    <w:rsid w:val="00B74B7B"/>
    <w:rsid w:val="00B75C60"/>
    <w:rsid w:val="00B816F0"/>
    <w:rsid w:val="00B81B12"/>
    <w:rsid w:val="00B81CBF"/>
    <w:rsid w:val="00B84068"/>
    <w:rsid w:val="00B854D0"/>
    <w:rsid w:val="00B85611"/>
    <w:rsid w:val="00B86B34"/>
    <w:rsid w:val="00B94AC6"/>
    <w:rsid w:val="00BA126B"/>
    <w:rsid w:val="00BA57CF"/>
    <w:rsid w:val="00BA77B7"/>
    <w:rsid w:val="00BB0805"/>
    <w:rsid w:val="00BB34C8"/>
    <w:rsid w:val="00BB683F"/>
    <w:rsid w:val="00BB6A64"/>
    <w:rsid w:val="00BC1648"/>
    <w:rsid w:val="00BC1C21"/>
    <w:rsid w:val="00BC2A12"/>
    <w:rsid w:val="00BC6F44"/>
    <w:rsid w:val="00BC7593"/>
    <w:rsid w:val="00BD0E98"/>
    <w:rsid w:val="00BD2300"/>
    <w:rsid w:val="00BE0A8F"/>
    <w:rsid w:val="00BE55BC"/>
    <w:rsid w:val="00BE7CC9"/>
    <w:rsid w:val="00BF0715"/>
    <w:rsid w:val="00BF298E"/>
    <w:rsid w:val="00BF5839"/>
    <w:rsid w:val="00BF62CA"/>
    <w:rsid w:val="00BF738E"/>
    <w:rsid w:val="00BF7486"/>
    <w:rsid w:val="00C050D7"/>
    <w:rsid w:val="00C05A34"/>
    <w:rsid w:val="00C05AFF"/>
    <w:rsid w:val="00C07BDC"/>
    <w:rsid w:val="00C10AF6"/>
    <w:rsid w:val="00C10B4B"/>
    <w:rsid w:val="00C12403"/>
    <w:rsid w:val="00C12766"/>
    <w:rsid w:val="00C1280D"/>
    <w:rsid w:val="00C14A09"/>
    <w:rsid w:val="00C22AC4"/>
    <w:rsid w:val="00C23751"/>
    <w:rsid w:val="00C2383C"/>
    <w:rsid w:val="00C244C5"/>
    <w:rsid w:val="00C24B12"/>
    <w:rsid w:val="00C25115"/>
    <w:rsid w:val="00C27920"/>
    <w:rsid w:val="00C31C2C"/>
    <w:rsid w:val="00C32B70"/>
    <w:rsid w:val="00C33DD3"/>
    <w:rsid w:val="00C33F2B"/>
    <w:rsid w:val="00C349FD"/>
    <w:rsid w:val="00C35F98"/>
    <w:rsid w:val="00C406E4"/>
    <w:rsid w:val="00C4622B"/>
    <w:rsid w:val="00C47A79"/>
    <w:rsid w:val="00C567D1"/>
    <w:rsid w:val="00C605D0"/>
    <w:rsid w:val="00C60B4E"/>
    <w:rsid w:val="00C63BE4"/>
    <w:rsid w:val="00C64DC4"/>
    <w:rsid w:val="00C65AA6"/>
    <w:rsid w:val="00C669BD"/>
    <w:rsid w:val="00C70E19"/>
    <w:rsid w:val="00C7143F"/>
    <w:rsid w:val="00C7237F"/>
    <w:rsid w:val="00C72C2E"/>
    <w:rsid w:val="00C73331"/>
    <w:rsid w:val="00C807BC"/>
    <w:rsid w:val="00C821BD"/>
    <w:rsid w:val="00C835D9"/>
    <w:rsid w:val="00C86C79"/>
    <w:rsid w:val="00C90EC2"/>
    <w:rsid w:val="00C92D29"/>
    <w:rsid w:val="00C94C87"/>
    <w:rsid w:val="00CA1842"/>
    <w:rsid w:val="00CA1BAF"/>
    <w:rsid w:val="00CA2DE1"/>
    <w:rsid w:val="00CA30B8"/>
    <w:rsid w:val="00CA45B1"/>
    <w:rsid w:val="00CA5AD5"/>
    <w:rsid w:val="00CB2E32"/>
    <w:rsid w:val="00CB48F7"/>
    <w:rsid w:val="00CB670D"/>
    <w:rsid w:val="00CB76EA"/>
    <w:rsid w:val="00CC3248"/>
    <w:rsid w:val="00CC6087"/>
    <w:rsid w:val="00CC7648"/>
    <w:rsid w:val="00CD0E03"/>
    <w:rsid w:val="00CD2D9E"/>
    <w:rsid w:val="00CD318D"/>
    <w:rsid w:val="00CD6475"/>
    <w:rsid w:val="00CD7F93"/>
    <w:rsid w:val="00CF0E98"/>
    <w:rsid w:val="00D02EA5"/>
    <w:rsid w:val="00D04CCF"/>
    <w:rsid w:val="00D10950"/>
    <w:rsid w:val="00D133E6"/>
    <w:rsid w:val="00D13800"/>
    <w:rsid w:val="00D15228"/>
    <w:rsid w:val="00D20910"/>
    <w:rsid w:val="00D21091"/>
    <w:rsid w:val="00D21365"/>
    <w:rsid w:val="00D2267D"/>
    <w:rsid w:val="00D24257"/>
    <w:rsid w:val="00D31F5C"/>
    <w:rsid w:val="00D346E3"/>
    <w:rsid w:val="00D34E47"/>
    <w:rsid w:val="00D3649F"/>
    <w:rsid w:val="00D406CD"/>
    <w:rsid w:val="00D4141B"/>
    <w:rsid w:val="00D416DF"/>
    <w:rsid w:val="00D46408"/>
    <w:rsid w:val="00D4691C"/>
    <w:rsid w:val="00D556EE"/>
    <w:rsid w:val="00D703D6"/>
    <w:rsid w:val="00D707E2"/>
    <w:rsid w:val="00D71BAE"/>
    <w:rsid w:val="00D743A0"/>
    <w:rsid w:val="00D80140"/>
    <w:rsid w:val="00D8071E"/>
    <w:rsid w:val="00D813AE"/>
    <w:rsid w:val="00D8660F"/>
    <w:rsid w:val="00D9232E"/>
    <w:rsid w:val="00D94F36"/>
    <w:rsid w:val="00D95278"/>
    <w:rsid w:val="00D979E8"/>
    <w:rsid w:val="00DA0F9E"/>
    <w:rsid w:val="00DA1C3F"/>
    <w:rsid w:val="00DA4CB7"/>
    <w:rsid w:val="00DA7E7A"/>
    <w:rsid w:val="00DB04FE"/>
    <w:rsid w:val="00DB10DA"/>
    <w:rsid w:val="00DB67A5"/>
    <w:rsid w:val="00DC0D31"/>
    <w:rsid w:val="00DC34AC"/>
    <w:rsid w:val="00DC5D12"/>
    <w:rsid w:val="00DC5DD5"/>
    <w:rsid w:val="00DD0013"/>
    <w:rsid w:val="00DD3F10"/>
    <w:rsid w:val="00DD60A4"/>
    <w:rsid w:val="00DE15B4"/>
    <w:rsid w:val="00DE52E7"/>
    <w:rsid w:val="00DE72E1"/>
    <w:rsid w:val="00DF0E97"/>
    <w:rsid w:val="00DF2CEF"/>
    <w:rsid w:val="00DF4812"/>
    <w:rsid w:val="00DF6397"/>
    <w:rsid w:val="00E0131A"/>
    <w:rsid w:val="00E01956"/>
    <w:rsid w:val="00E03B32"/>
    <w:rsid w:val="00E0596B"/>
    <w:rsid w:val="00E10DC6"/>
    <w:rsid w:val="00E11470"/>
    <w:rsid w:val="00E170FC"/>
    <w:rsid w:val="00E232DF"/>
    <w:rsid w:val="00E24366"/>
    <w:rsid w:val="00E27EC5"/>
    <w:rsid w:val="00E31D38"/>
    <w:rsid w:val="00E3553B"/>
    <w:rsid w:val="00E40CF3"/>
    <w:rsid w:val="00E520F9"/>
    <w:rsid w:val="00E540A0"/>
    <w:rsid w:val="00E54F63"/>
    <w:rsid w:val="00E550A1"/>
    <w:rsid w:val="00E5546C"/>
    <w:rsid w:val="00E55CF7"/>
    <w:rsid w:val="00E57B32"/>
    <w:rsid w:val="00E57DB8"/>
    <w:rsid w:val="00E60203"/>
    <w:rsid w:val="00E625F4"/>
    <w:rsid w:val="00E62CD5"/>
    <w:rsid w:val="00E62D0D"/>
    <w:rsid w:val="00E647D8"/>
    <w:rsid w:val="00E64F32"/>
    <w:rsid w:val="00E65D14"/>
    <w:rsid w:val="00E707FD"/>
    <w:rsid w:val="00E713D7"/>
    <w:rsid w:val="00E72259"/>
    <w:rsid w:val="00E729C4"/>
    <w:rsid w:val="00E82CD3"/>
    <w:rsid w:val="00E83B5D"/>
    <w:rsid w:val="00E842EC"/>
    <w:rsid w:val="00E92FAA"/>
    <w:rsid w:val="00E951D3"/>
    <w:rsid w:val="00EA175D"/>
    <w:rsid w:val="00EB4A06"/>
    <w:rsid w:val="00EB6025"/>
    <w:rsid w:val="00EB722F"/>
    <w:rsid w:val="00EB7916"/>
    <w:rsid w:val="00EC0541"/>
    <w:rsid w:val="00EC2886"/>
    <w:rsid w:val="00EC3D37"/>
    <w:rsid w:val="00EC43C7"/>
    <w:rsid w:val="00ED0612"/>
    <w:rsid w:val="00ED4366"/>
    <w:rsid w:val="00EE605D"/>
    <w:rsid w:val="00EF2E86"/>
    <w:rsid w:val="00EF3F22"/>
    <w:rsid w:val="00EF540F"/>
    <w:rsid w:val="00EF5665"/>
    <w:rsid w:val="00EF7A0C"/>
    <w:rsid w:val="00F03D6D"/>
    <w:rsid w:val="00F05B6A"/>
    <w:rsid w:val="00F077EA"/>
    <w:rsid w:val="00F11F3F"/>
    <w:rsid w:val="00F12C40"/>
    <w:rsid w:val="00F14552"/>
    <w:rsid w:val="00F15126"/>
    <w:rsid w:val="00F20044"/>
    <w:rsid w:val="00F22AB1"/>
    <w:rsid w:val="00F234D6"/>
    <w:rsid w:val="00F35BD7"/>
    <w:rsid w:val="00F368F3"/>
    <w:rsid w:val="00F36A01"/>
    <w:rsid w:val="00F37DDA"/>
    <w:rsid w:val="00F37F51"/>
    <w:rsid w:val="00F417C1"/>
    <w:rsid w:val="00F420D0"/>
    <w:rsid w:val="00F437C7"/>
    <w:rsid w:val="00F44308"/>
    <w:rsid w:val="00F444F4"/>
    <w:rsid w:val="00F46AAB"/>
    <w:rsid w:val="00F53711"/>
    <w:rsid w:val="00F54A88"/>
    <w:rsid w:val="00F57F96"/>
    <w:rsid w:val="00F61024"/>
    <w:rsid w:val="00F6193B"/>
    <w:rsid w:val="00F70931"/>
    <w:rsid w:val="00F73851"/>
    <w:rsid w:val="00F75847"/>
    <w:rsid w:val="00F77D4B"/>
    <w:rsid w:val="00F80D9C"/>
    <w:rsid w:val="00F86DEA"/>
    <w:rsid w:val="00F8736F"/>
    <w:rsid w:val="00F87635"/>
    <w:rsid w:val="00F91D37"/>
    <w:rsid w:val="00F9223F"/>
    <w:rsid w:val="00F9379F"/>
    <w:rsid w:val="00F94F2D"/>
    <w:rsid w:val="00F970E6"/>
    <w:rsid w:val="00FA5ADB"/>
    <w:rsid w:val="00FB1829"/>
    <w:rsid w:val="00FB3FAE"/>
    <w:rsid w:val="00FB786C"/>
    <w:rsid w:val="00FC51C7"/>
    <w:rsid w:val="00FC51CB"/>
    <w:rsid w:val="00FC529E"/>
    <w:rsid w:val="00FC66AB"/>
    <w:rsid w:val="00FC68B4"/>
    <w:rsid w:val="00FD2588"/>
    <w:rsid w:val="00FD3D6B"/>
    <w:rsid w:val="00FD66C3"/>
    <w:rsid w:val="00FE11E4"/>
    <w:rsid w:val="00FE23D5"/>
    <w:rsid w:val="00FE34DE"/>
    <w:rsid w:val="00FE3D1F"/>
    <w:rsid w:val="00FF0319"/>
    <w:rsid w:val="00FF195F"/>
    <w:rsid w:val="00FF25E5"/>
    <w:rsid w:val="00FF5EE0"/>
    <w:rsid w:val="00FF6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1E0BBAC"/>
  <w15:docId w15:val="{AEFE62FA-5A1B-4F26-A4F4-6096AD3C8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EDA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PageNumber">
    <w:name w:val="page number"/>
    <w:basedOn w:val="DefaultParagraphFont"/>
    <w:rsid w:val="00286EDA"/>
  </w:style>
  <w:style w:type="paragraph" w:styleId="Footer">
    <w:name w:val="footer"/>
    <w:basedOn w:val="Normal"/>
    <w:link w:val="FooterChar"/>
    <w:rsid w:val="00286EDA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rsid w:val="00286EDA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153937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6360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6030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63603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03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3603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030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636030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1C12F6"/>
    <w:rPr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1C12F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rsid w:val="001C12F6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57842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857842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92AC3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BE72D6"/>
    <w:pPr>
      <w:jc w:val="center"/>
    </w:pPr>
  </w:style>
  <w:style w:type="paragraph" w:customStyle="1" w:styleId="EndNoteBibliography">
    <w:name w:val="EndNote Bibliography"/>
    <w:basedOn w:val="Normal"/>
    <w:rsid w:val="00BE72D6"/>
  </w:style>
  <w:style w:type="table" w:styleId="TableGrid">
    <w:name w:val="Table Grid"/>
    <w:basedOn w:val="TableNormal"/>
    <w:uiPriority w:val="59"/>
    <w:rsid w:val="008118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195662167680601831gmail-highlight">
    <w:name w:val="m_195662167680601831gmail-highlight"/>
    <w:basedOn w:val="DefaultParagraphFont"/>
    <w:rsid w:val="008E059B"/>
  </w:style>
  <w:style w:type="character" w:customStyle="1" w:styleId="m2796597129633907708gmail-highlight">
    <w:name w:val="m_2796597129633907708gmail-highlight"/>
    <w:basedOn w:val="DefaultParagraphFont"/>
    <w:rsid w:val="008E059B"/>
  </w:style>
  <w:style w:type="paragraph" w:styleId="Revision">
    <w:name w:val="Revision"/>
    <w:hidden/>
    <w:uiPriority w:val="99"/>
    <w:semiHidden/>
    <w:rsid w:val="000C765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8605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6E2726"/>
    <w:pPr>
      <w:spacing w:before="100" w:beforeAutospacing="1" w:after="100" w:afterAutospacing="1"/>
    </w:pPr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0323DB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712E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FF6342"/>
    <w:pPr>
      <w:spacing w:before="100" w:beforeAutospacing="1" w:after="100" w:afterAutospacing="1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35283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15126"/>
    <w:rPr>
      <w:color w:val="808080"/>
      <w:shd w:val="clear" w:color="auto" w:fill="E6E6E6"/>
    </w:rPr>
  </w:style>
  <w:style w:type="paragraph" w:customStyle="1" w:styleId="DecimalAligned">
    <w:name w:val="Decimal Aligned"/>
    <w:basedOn w:val="Normal"/>
    <w:uiPriority w:val="40"/>
    <w:qFormat/>
    <w:rsid w:val="00F03D6D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F03D6D"/>
    <w:rPr>
      <w:i/>
      <w:iCs/>
    </w:rPr>
  </w:style>
  <w:style w:type="table" w:styleId="LightShading-Accent1">
    <w:name w:val="Light Shading Accent 1"/>
    <w:basedOn w:val="TableNormal"/>
    <w:uiPriority w:val="60"/>
    <w:rsid w:val="00F03D6D"/>
    <w:rPr>
      <w:rFonts w:asciiTheme="minorHAnsi" w:eastAsiaTheme="minorEastAsia" w:hAnsiTheme="minorHAnsi" w:cstheme="minorBidi"/>
      <w:color w:val="2E74B5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PlainTable1">
    <w:name w:val="Plain Table 1"/>
    <w:basedOn w:val="TableNormal"/>
    <w:uiPriority w:val="41"/>
    <w:rsid w:val="005F4C3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6">
    <w:name w:val="A6"/>
    <w:uiPriority w:val="99"/>
    <w:rsid w:val="00623CF4"/>
    <w:rPr>
      <w:rFonts w:cs="Frutiger 57Cn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8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3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55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0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94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6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8852">
          <w:marLeft w:val="1022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4666">
          <w:marLeft w:val="547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25989">
          <w:marLeft w:val="1022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22699">
          <w:marLeft w:val="547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32637">
          <w:marLeft w:val="547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31481">
          <w:marLeft w:val="547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727848">
          <w:marLeft w:val="1022"/>
          <w:marRight w:val="0"/>
          <w:marTop w:val="1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23" Type="http://schemas.microsoft.com/office/2016/09/relationships/commentsIds" Target="commentsIds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3yV2mn5lWGeTlbE3YXKOn+/m1Tg==">AMUW2mUnHvwwVlV8qxa/zKLgHJ0rmakxBAlYeYHZeLjEaQPFPUIDdmu3le9G0gzRzBS4sTYeaW6N/+VsdV+57LijFwjJ4qInNFp0rZyHSoaqPmElLQCm9tY=</go:docsCustomData>
</go:gDocsCustomXmlDataStorage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A494DEE5B8044D8497AB76DAFC5F34" ma:contentTypeVersion="13" ma:contentTypeDescription="Create a new document." ma:contentTypeScope="" ma:versionID="db84bb408c7df5b36505c4a174bd4088">
  <xsd:schema xmlns:xsd="http://www.w3.org/2001/XMLSchema" xmlns:xs="http://www.w3.org/2001/XMLSchema" xmlns:p="http://schemas.microsoft.com/office/2006/metadata/properties" xmlns:ns3="7adbb7da-5a89-4329-aa85-26018e3afcdc" xmlns:ns4="46d697cb-8719-48f1-adf5-a898708e927f" targetNamespace="http://schemas.microsoft.com/office/2006/metadata/properties" ma:root="true" ma:fieldsID="1cc3c566870a906daa24c83408e0da4e" ns3:_="" ns4:_="">
    <xsd:import namespace="7adbb7da-5a89-4329-aa85-26018e3afcdc"/>
    <xsd:import namespace="46d697cb-8719-48f1-adf5-a898708e927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dbb7da-5a89-4329-aa85-26018e3afc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697cb-8719-48f1-adf5-a898708e927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8A027E0-E579-4152-9E9C-A110CF0940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B94D70-1A10-4FE4-85A7-38A71488EE85}">
  <ds:schemaRefs>
    <ds:schemaRef ds:uri="http://purl.org/dc/elements/1.1/"/>
    <ds:schemaRef ds:uri="46d697cb-8719-48f1-adf5-a898708e927f"/>
    <ds:schemaRef ds:uri="7adbb7da-5a89-4329-aa85-26018e3afcdc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94F29695-6DD3-4AFB-9C04-D43F241D07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dbb7da-5a89-4329-aa85-26018e3afcdc"/>
    <ds:schemaRef ds:uri="46d697cb-8719-48f1-adf5-a898708e92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B79F685-B704-4DEF-A34E-5B44D77C1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kennedy</dc:creator>
  <cp:keywords/>
  <dc:description/>
  <cp:lastModifiedBy>Alison Drake</cp:lastModifiedBy>
  <cp:revision>3</cp:revision>
  <cp:lastPrinted>2019-10-16T18:19:00Z</cp:lastPrinted>
  <dcterms:created xsi:type="dcterms:W3CDTF">2021-03-09T17:49:00Z</dcterms:created>
  <dcterms:modified xsi:type="dcterms:W3CDTF">2021-03-10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A494DEE5B8044D8497AB76DAFC5F34</vt:lpwstr>
  </property>
</Properties>
</file>